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tblpXSpec="center" w:tblpY="-134"/>
        <w:tblW w:w="46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1440"/>
        <w:gridCol w:w="1435"/>
        <w:gridCol w:w="575"/>
        <w:gridCol w:w="1728"/>
        <w:gridCol w:w="865"/>
        <w:gridCol w:w="2119"/>
        <w:gridCol w:w="1909"/>
        <w:gridCol w:w="2303"/>
      </w:tblGrid>
      <w:tr w:rsidR="00640BD1" w:rsidRPr="002E1299" w:rsidTr="00446341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640BD1" w:rsidRPr="005E7B36" w:rsidRDefault="00640BD1" w:rsidP="00640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7B3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S1. </w:t>
            </w:r>
            <w:r w:rsidRPr="005E7B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information and accession numbers of the protein sequences used for the construction of the phylogenetic trees shown in Figure 1.</w:t>
            </w:r>
          </w:p>
        </w:tc>
      </w:tr>
      <w:tr w:rsidR="007D2A16" w:rsidRPr="00BA0540" w:rsidTr="007D2A16"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Pathovar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Abbreviated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2E129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us </w:t>
            </w: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D2A16" w:rsidRPr="00BA0540" w:rsidTr="007D2A16">
        <w:tc>
          <w:tcPr>
            <w:tcW w:w="567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40BD1" w:rsidRPr="00BA0540" w:rsidRDefault="00640BD1" w:rsidP="00640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HopAO1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5E7B3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38806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MC94_20030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Nowell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10217001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Baltrus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06972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1_2556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Nowell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15247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2_08320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well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315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17638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3_0723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well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18166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4_0540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well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35155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5_2615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well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0893-23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H05151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AE_24952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ICMP 8947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10093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90_200017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hakur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escul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CPPB 3681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e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orse-chestnu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10093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90_200017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Green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0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lisalensis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5200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l</w:t>
            </w: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Radish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17942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83_0403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rberidis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ICMP 4116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bb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Barberry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49704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86_04163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roussoneti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3650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br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WT12668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047_00700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hakur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raxin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7711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f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or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FF 301020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mo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H27329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MO_3989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riz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_6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or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I01384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OR16_06511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Reinhardt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9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pulans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FBP 1754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p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23606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5_02853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Bartoli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5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hiladelph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8903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pd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16031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54_02915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orr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8961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po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Leek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25151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89_04452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orr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MG 28495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po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Leek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OP51521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OX88_25490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Rombouts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640BD1" w:rsidRPr="00BA0540" w:rsidRDefault="00F426D6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APP-PG</w:t>
            </w:r>
            <w:r w:rsidR="00640BD1"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22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02556090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Moretti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4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4352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B20516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C519_0598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CPPB 3335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YP_006961588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PSV_B0010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Rodríguez-Palenzuela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0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mato</w:t>
            </w:r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C3000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to</w:t>
            </w:r>
            <w:proofErr w:type="spellEnd"/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P_794465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PTO_4722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Buell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3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HopAO2</w:t>
            </w:r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es-ES"/>
              </w:rPr>
              <w:t>CRAFRU 8.43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17684870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Marcelletti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es-ES"/>
              </w:rPr>
              <w:t>MAFF 302091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H67218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AC_20366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es-ES"/>
              </w:rPr>
              <w:t>NCPPB 3739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17684870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rcelletti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1)</w:t>
            </w:r>
          </w:p>
        </w:tc>
      </w:tr>
      <w:tr w:rsidR="007D2A16" w:rsidRPr="00BA0540" w:rsidTr="007D2A16">
        <w:tc>
          <w:tcPr>
            <w:tcW w:w="567" w:type="pct"/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CPPB 3871</w:t>
            </w:r>
          </w:p>
        </w:tc>
        <w:tc>
          <w:tcPr>
            <w:tcW w:w="514" w:type="pct"/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6" w:type="pct"/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17684870.1</w:t>
            </w:r>
          </w:p>
        </w:tc>
        <w:tc>
          <w:tcPr>
            <w:tcW w:w="684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5" w:type="pct"/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rcelletti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c>
          <w:tcPr>
            <w:tcW w:w="567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640BD1" w:rsidRPr="00BA0540" w:rsidRDefault="00640BD1" w:rsidP="0008556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8884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640BD1" w:rsidRPr="00BA0540" w:rsidRDefault="00640BD1" w:rsidP="00F30629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640BD1" w:rsidRPr="00BA0540" w:rsidRDefault="00640BD1" w:rsidP="00F30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KT28618.1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IYO_003720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640BD1" w:rsidRPr="00BA0540" w:rsidRDefault="00640BD1" w:rsidP="00640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empleton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</w:t>
            </w:r>
            <w:r w:rsidR="00EB17A1"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5)</w:t>
            </w:r>
          </w:p>
        </w:tc>
      </w:tr>
    </w:tbl>
    <w:p w:rsidR="00230038" w:rsidRDefault="00230038" w:rsidP="00446341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A0540" w:rsidRDefault="00BA0540" w:rsidP="00001525">
      <w:pPr>
        <w:spacing w:after="0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A0540" w:rsidRDefault="00BA0540" w:rsidP="00001525">
      <w:pPr>
        <w:spacing w:after="0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AB5C0C" w:rsidRPr="005E7B36" w:rsidRDefault="00AB5C0C" w:rsidP="00001525">
      <w:pPr>
        <w:spacing w:after="0"/>
        <w:ind w:firstLine="708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aconcuadrcula"/>
        <w:tblW w:w="46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440"/>
        <w:gridCol w:w="1440"/>
        <w:gridCol w:w="578"/>
        <w:gridCol w:w="1728"/>
        <w:gridCol w:w="865"/>
        <w:gridCol w:w="2119"/>
        <w:gridCol w:w="1909"/>
        <w:gridCol w:w="2294"/>
      </w:tblGrid>
      <w:tr w:rsidR="00230038" w:rsidRPr="005E7B36" w:rsidTr="007D2A16">
        <w:trPr>
          <w:jc w:val="center"/>
        </w:trPr>
        <w:tc>
          <w:tcPr>
            <w:tcW w:w="1082" w:type="pct"/>
            <w:gridSpan w:val="2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E7B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Table S1.</w:t>
            </w:r>
            <w:r w:rsidRPr="005E7B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Continued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s-ES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230038" w:rsidRPr="005E7B36" w:rsidRDefault="00230038" w:rsidP="00672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A16" w:rsidRPr="00BA0540" w:rsidTr="007D2A16">
        <w:trPr>
          <w:jc w:val="center"/>
        </w:trPr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Pathovar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Abbreviated</w:t>
            </w:r>
            <w:proofErr w:type="spellEnd"/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2E129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bookmarkStart w:id="0" w:name="_GoBack"/>
            <w:bookmarkEnd w:id="0"/>
            <w:r w:rsidRPr="00BA054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us </w:t>
            </w:r>
            <w:proofErr w:type="spellStart"/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ctinidiae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9617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an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iwifruit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CU99311.1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250_04298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McCann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3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rberidis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ICMP 4116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bb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Barberry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45431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86_200168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ricapapayae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2855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ca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61170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80_03646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hakur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es-ES"/>
              </w:rPr>
              <w:t>cerasicol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7524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ce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herry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X02378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50_01699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well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iccarone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5710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cc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arob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68734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78_0172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hakur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riandricol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2471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cd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ilantro</w:t>
            </w:r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W79583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76_01524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unninghamiae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1894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cu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fir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57455977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raxin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7711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f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icuserectae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7848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fi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Inubiwa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X38837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9200116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ycine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076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gy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FW77747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gB076_26910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Qi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lycine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2189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gy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P_032704352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elianthi</w:t>
            </w:r>
            <w:proofErr w:type="spellEnd"/>
          </w:p>
        </w:tc>
        <w:tc>
          <w:tcPr>
            <w:tcW w:w="516" w:type="pct"/>
          </w:tcPr>
          <w:p w:rsidR="00230038" w:rsidRPr="00BA0540" w:rsidRDefault="00CB2FAB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4531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he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X50393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8_20022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Thakur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ibisc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9623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hi</w:t>
            </w:r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ibiscus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X58891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7_20008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culicol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S4326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ma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H63066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MA4326_30047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et al. 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(2011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eliae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es-ES"/>
              </w:rPr>
              <w:t>ICMP 6289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ml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Chinaberry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X86922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4_0335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rtoli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5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or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FF 301020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mo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15AB9"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GH25072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MO_27904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rus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eri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16943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n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Oleander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02150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61_0090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hiladelph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8903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pd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  <w:proofErr w:type="spellEnd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15AB9"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16031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54_02915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etacarpa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ECT 4861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r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Broom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46553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49_200281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230038" w:rsidRPr="00BA0540" w:rsidRDefault="00F426D6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APP-PG</w:t>
            </w:r>
            <w:r w:rsidR="00230038"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22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oretti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4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CMP 4352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KPY71942.1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ALO58_02077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hakur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6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CPPB 3335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EFH97024.2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A3335_5047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odríguez-Palenzuela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0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astanoi</w:t>
            </w:r>
            <w:proofErr w:type="spellEnd"/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seNe</w:t>
            </w:r>
            <w:proofErr w:type="spellEnd"/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107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sv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 xml:space="preserve">Olive </w:t>
            </w: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rtoli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5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mato</w:t>
            </w:r>
          </w:p>
        </w:tc>
        <w:tc>
          <w:tcPr>
            <w:tcW w:w="516" w:type="pct"/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40</w:t>
            </w:r>
          </w:p>
        </w:tc>
        <w:tc>
          <w:tcPr>
            <w:tcW w:w="516" w:type="pct"/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to</w:t>
            </w:r>
            <w:proofErr w:type="spellEnd"/>
          </w:p>
        </w:tc>
        <w:tc>
          <w:tcPr>
            <w:tcW w:w="207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  <w:proofErr w:type="spellEnd"/>
          </w:p>
        </w:tc>
        <w:tc>
          <w:tcPr>
            <w:tcW w:w="310" w:type="pct"/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ZP_07253402</w:t>
            </w:r>
          </w:p>
        </w:tc>
        <w:tc>
          <w:tcPr>
            <w:tcW w:w="684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rptK_010100017896</w:t>
            </w:r>
          </w:p>
        </w:tc>
        <w:tc>
          <w:tcPr>
            <w:tcW w:w="823" w:type="pct"/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>Cai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  <w:tr w:rsidR="007D2A16" w:rsidRPr="00BA0540" w:rsidTr="007D2A16">
        <w:trPr>
          <w:jc w:val="center"/>
        </w:trPr>
        <w:tc>
          <w:tcPr>
            <w:tcW w:w="567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mato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BA0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x13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230038" w:rsidRPr="00BA0540" w:rsidRDefault="00230038" w:rsidP="00F30629">
            <w:pPr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BA054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ES"/>
              </w:rPr>
              <w:t>Pto</w:t>
            </w:r>
            <w:proofErr w:type="spellEnd"/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  <w:proofErr w:type="spellEnd"/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230038" w:rsidRPr="00BA0540" w:rsidRDefault="00230038" w:rsidP="00F306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ZP_07235023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sz w:val="20"/>
                <w:szCs w:val="20"/>
              </w:rPr>
              <w:t>PsyrptM_010100028414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230038" w:rsidRPr="00BA0540" w:rsidRDefault="00230038" w:rsidP="0017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ai </w:t>
            </w:r>
            <w:r w:rsidRPr="00BA0540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BA054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</w:p>
        </w:tc>
      </w:tr>
    </w:tbl>
    <w:p w:rsidR="00E551E0" w:rsidRPr="00AD5406" w:rsidRDefault="00E551E0" w:rsidP="00230038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AD54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D5406">
        <w:rPr>
          <w:rFonts w:ascii="Times New Roman" w:hAnsi="Times New Roman" w:cs="Times New Roman"/>
          <w:sz w:val="20"/>
          <w:szCs w:val="20"/>
          <w:lang w:val="en-US"/>
        </w:rPr>
        <w:t>PG, phylogroup</w:t>
      </w:r>
    </w:p>
    <w:p w:rsidR="00282227" w:rsidRPr="00174F2B" w:rsidRDefault="00E551E0" w:rsidP="00E551E0">
      <w:pPr>
        <w:spacing w:after="0"/>
        <w:ind w:firstLine="708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174F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282227" w:rsidRPr="00BA0540">
        <w:rPr>
          <w:rFonts w:ascii="Times New Roman" w:hAnsi="Times New Roman" w:cs="Times New Roman"/>
          <w:sz w:val="20"/>
          <w:szCs w:val="20"/>
          <w:lang w:val="en-GB"/>
        </w:rPr>
        <w:t>Trait</w:t>
      </w:r>
      <w:proofErr w:type="gramEnd"/>
      <w:r w:rsidR="00282227" w:rsidRPr="00BA0540">
        <w:rPr>
          <w:rFonts w:ascii="Times New Roman" w:hAnsi="Times New Roman" w:cs="Times New Roman"/>
          <w:sz w:val="20"/>
          <w:szCs w:val="20"/>
          <w:lang w:val="en-GB"/>
        </w:rPr>
        <w:t>: W, woody organ (trunk, stem and/or branches) of woody host; H, herbaceous host; WH, herbaceous organ (leaf) of woody host</w:t>
      </w:r>
      <w:r w:rsidR="00282227" w:rsidRPr="00174F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E551E0" w:rsidRPr="00174F2B" w:rsidRDefault="00E551E0" w:rsidP="00E551E0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74F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74F2B">
        <w:rPr>
          <w:rFonts w:ascii="Times New Roman" w:hAnsi="Times New Roman" w:cs="Times New Roman"/>
          <w:sz w:val="20"/>
          <w:szCs w:val="20"/>
          <w:lang w:val="en-US"/>
        </w:rPr>
        <w:t>Obtained</w:t>
      </w:r>
      <w:proofErr w:type="spellEnd"/>
      <w:proofErr w:type="gramEnd"/>
      <w:r w:rsidRPr="00174F2B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proofErr w:type="spellStart"/>
      <w:r w:rsidRPr="00174F2B">
        <w:rPr>
          <w:rFonts w:ascii="Times New Roman" w:hAnsi="Times New Roman" w:cs="Times New Roman"/>
          <w:sz w:val="20"/>
          <w:szCs w:val="20"/>
          <w:lang w:val="en-US"/>
        </w:rPr>
        <w:t>GenBank</w:t>
      </w:r>
      <w:proofErr w:type="spellEnd"/>
      <w:r w:rsidRPr="00174F2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174F2B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Pr="00174F2B">
        <w:rPr>
          <w:rFonts w:ascii="Times New Roman" w:hAnsi="Times New Roman" w:cs="Times New Roman"/>
          <w:sz w:val="20"/>
          <w:szCs w:val="20"/>
          <w:lang w:val="en-US"/>
        </w:rPr>
        <w:t>, not available</w:t>
      </w:r>
    </w:p>
    <w:p w:rsidR="00923CC3" w:rsidRPr="00174F2B" w:rsidRDefault="00923CC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2CC7" w:rsidRPr="00174F2B" w:rsidRDefault="00672CC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B5C0C" w:rsidRPr="00450F07" w:rsidRDefault="00450F07" w:rsidP="00450F0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F0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BE1F9C">
        <w:rPr>
          <w:rFonts w:ascii="Times New Roman" w:hAnsi="Times New Roman" w:cs="Times New Roman"/>
          <w:sz w:val="24"/>
          <w:szCs w:val="24"/>
        </w:rPr>
        <w:t>Baltrus, D.A., Nishimura, M.T., Romanchuk, A., Chang, J.H., Mukhtar, M.</w:t>
      </w:r>
      <w:r w:rsidR="00B37438" w:rsidRPr="00BE1F9C">
        <w:rPr>
          <w:rFonts w:ascii="Times New Roman" w:hAnsi="Times New Roman" w:cs="Times New Roman"/>
          <w:sz w:val="24"/>
          <w:szCs w:val="24"/>
        </w:rPr>
        <w:t xml:space="preserve">S. and Cherkis, K. 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(2011) Dynamic evolution of pathogenicity revealed by sequencing and comparative genomics of 19 Pseudomonas syringae isolates. </w:t>
      </w:r>
      <w:r w:rsidRPr="005E7B36">
        <w:rPr>
          <w:rFonts w:ascii="Times New Roman" w:hAnsi="Times New Roman" w:cs="Times New Roman"/>
          <w:i/>
          <w:sz w:val="24"/>
          <w:szCs w:val="24"/>
        </w:rPr>
        <w:t>PLoS Pathog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="00B37438" w:rsidRPr="00BE1F9C">
        <w:rPr>
          <w:rFonts w:ascii="Times New Roman" w:hAnsi="Times New Roman" w:cs="Times New Roman"/>
          <w:sz w:val="24"/>
          <w:szCs w:val="24"/>
        </w:rPr>
        <w:t>7</w:t>
      </w:r>
      <w:r w:rsidR="00B37438" w:rsidRPr="005E7B36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BE1F9C">
        <w:rPr>
          <w:rFonts w:ascii="Times New Roman" w:hAnsi="Times New Roman" w:cs="Times New Roman"/>
          <w:sz w:val="24"/>
          <w:szCs w:val="24"/>
        </w:rPr>
        <w:t xml:space="preserve">Bartoli, </w:t>
      </w:r>
      <w:r w:rsidR="00174F2B" w:rsidRPr="00BE1F9C">
        <w:rPr>
          <w:rFonts w:ascii="Times New Roman" w:hAnsi="Times New Roman" w:cs="Times New Roman"/>
          <w:sz w:val="24"/>
          <w:szCs w:val="24"/>
        </w:rPr>
        <w:t>C., Carrere, S., Lamichhane, J.R., Varvaro, L. and Morris, C.</w:t>
      </w:r>
      <w:r w:rsidRPr="00BE1F9C">
        <w:rPr>
          <w:rFonts w:ascii="Times New Roman" w:hAnsi="Times New Roman" w:cs="Times New Roman"/>
          <w:sz w:val="24"/>
          <w:szCs w:val="24"/>
        </w:rPr>
        <w:t>E. (</w:t>
      </w:r>
      <w:r w:rsidRPr="005E7B36">
        <w:rPr>
          <w:rFonts w:ascii="Times New Roman" w:hAnsi="Times New Roman" w:cs="Times New Roman"/>
          <w:sz w:val="24"/>
          <w:szCs w:val="24"/>
        </w:rPr>
        <w:t xml:space="preserve">2015) Whole-Genome Sequencing of 10 Pseudomonas syringae Strains Representing Different Host Range Spectra. 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Genome Announc.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BE1F9C">
        <w:rPr>
          <w:rFonts w:ascii="Times New Roman" w:hAnsi="Times New Roman" w:cs="Times New Roman"/>
          <w:sz w:val="24"/>
          <w:szCs w:val="24"/>
        </w:rPr>
        <w:t>3</w:t>
      </w:r>
      <w:r w:rsidRPr="005E7B36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BE1F9C">
        <w:rPr>
          <w:rFonts w:ascii="Times New Roman" w:hAnsi="Times New Roman" w:cs="Times New Roman"/>
          <w:sz w:val="24"/>
          <w:szCs w:val="24"/>
        </w:rPr>
        <w:t>Buell, C. R., Joardar, V., Lindeberg, M., Selengut, J., Paulsen, I. T. and Gwinn, M. L.</w:t>
      </w:r>
      <w:r w:rsidRPr="005E7B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7B36">
        <w:rPr>
          <w:rFonts w:ascii="Times New Roman" w:hAnsi="Times New Roman" w:cs="Times New Roman"/>
          <w:sz w:val="24"/>
          <w:szCs w:val="24"/>
        </w:rPr>
        <w:t xml:space="preserve">(2003) The complete genome sequence of the Arabidopsis and tomato pathogen Pseudomonas syringae pv. tomato DC3000. </w:t>
      </w:r>
      <w:r w:rsidRPr="005E7B36">
        <w:rPr>
          <w:rFonts w:ascii="Times New Roman" w:hAnsi="Times New Roman" w:cs="Times New Roman"/>
          <w:i/>
          <w:sz w:val="24"/>
          <w:szCs w:val="24"/>
        </w:rPr>
        <w:t>Proc Natl Acad Sci U S A,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5E7B36">
        <w:rPr>
          <w:rFonts w:ascii="Times New Roman" w:hAnsi="Times New Roman" w:cs="Times New Roman"/>
          <w:b/>
          <w:sz w:val="24"/>
          <w:szCs w:val="24"/>
        </w:rPr>
        <w:t>100</w:t>
      </w:r>
      <w:r w:rsidRPr="005E7B36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BE1F9C">
        <w:rPr>
          <w:rFonts w:ascii="Times New Roman" w:hAnsi="Times New Roman" w:cs="Times New Roman"/>
          <w:sz w:val="24"/>
          <w:szCs w:val="24"/>
        </w:rPr>
        <w:t>Cai, R., Lewis, J</w:t>
      </w:r>
      <w:r w:rsidR="00174F2B" w:rsidRPr="00BE1F9C">
        <w:rPr>
          <w:rFonts w:ascii="Times New Roman" w:hAnsi="Times New Roman" w:cs="Times New Roman"/>
          <w:sz w:val="24"/>
          <w:szCs w:val="24"/>
        </w:rPr>
        <w:t>., Yan, S., Liu, H., Clarke, C.</w:t>
      </w:r>
      <w:r w:rsidRPr="00BE1F9C">
        <w:rPr>
          <w:rFonts w:ascii="Times New Roman" w:hAnsi="Times New Roman" w:cs="Times New Roman"/>
          <w:sz w:val="24"/>
          <w:szCs w:val="24"/>
        </w:rPr>
        <w:t>R., Campanile, F.</w:t>
      </w:r>
      <w:r w:rsidRPr="00BE1F9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</w:rPr>
        <w:t>et al</w:t>
      </w:r>
      <w:r w:rsidR="00EB17A1" w:rsidRPr="005E7B36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5E7B36">
        <w:rPr>
          <w:rFonts w:ascii="Times New Roman" w:hAnsi="Times New Roman" w:cs="Times New Roman"/>
          <w:sz w:val="24"/>
          <w:szCs w:val="24"/>
        </w:rPr>
        <w:t xml:space="preserve"> (2011) The Plant Pathogen Pseudomonas syringae pv. tomato Is Genetically Monomorphic and under Strong Selection to Evade Tomato Immunity. 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PLoS Pathog.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5E7B36">
        <w:rPr>
          <w:rFonts w:ascii="Times New Roman" w:hAnsi="Times New Roman" w:cs="Times New Roman"/>
          <w:b/>
          <w:sz w:val="24"/>
          <w:szCs w:val="24"/>
        </w:rPr>
        <w:t>7,</w:t>
      </w:r>
      <w:r w:rsidRPr="005E7B36">
        <w:rPr>
          <w:rFonts w:ascii="Times New Roman" w:hAnsi="Times New Roman" w:cs="Times New Roman"/>
          <w:sz w:val="24"/>
          <w:szCs w:val="24"/>
        </w:rPr>
        <w:t xml:space="preserve"> e1002130.</w:t>
      </w:r>
      <w:bookmarkEnd w:id="4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BE1F9C">
        <w:rPr>
          <w:rFonts w:ascii="Times New Roman" w:hAnsi="Times New Roman" w:cs="Times New Roman"/>
          <w:sz w:val="24"/>
          <w:szCs w:val="24"/>
        </w:rPr>
        <w:t>Green, S., Studholme, D.J., Laue, B.</w:t>
      </w:r>
      <w:r w:rsidR="00B37438" w:rsidRPr="00BE1F9C">
        <w:rPr>
          <w:rFonts w:ascii="Times New Roman" w:hAnsi="Times New Roman" w:cs="Times New Roman"/>
          <w:sz w:val="24"/>
          <w:szCs w:val="24"/>
        </w:rPr>
        <w:t>E., Dorati, F., Lovell, H., Arnold, D.</w:t>
      </w:r>
      <w:r w:rsidR="00B37438" w:rsidRPr="00BE1F9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</w:rPr>
        <w:t>et al.</w:t>
      </w:r>
      <w:r w:rsidR="00B37438" w:rsidRPr="005E7B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(2010) Comparative genome analysis provides insights into the evolution and adaptation of 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Pseudomonas syringae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pv. aesculi on 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Aesculus hippocastanum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. 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PLoS One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="00B37438" w:rsidRPr="005E7B36">
        <w:rPr>
          <w:rFonts w:ascii="Times New Roman" w:hAnsi="Times New Roman" w:cs="Times New Roman"/>
          <w:b/>
          <w:sz w:val="24"/>
          <w:szCs w:val="24"/>
        </w:rPr>
        <w:t>5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e10224.</w:t>
      </w:r>
      <w:bookmarkEnd w:id="5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BE1F9C">
        <w:rPr>
          <w:rFonts w:ascii="Times New Roman" w:hAnsi="Times New Roman" w:cs="Times New Roman"/>
          <w:sz w:val="24"/>
          <w:szCs w:val="24"/>
        </w:rPr>
        <w:t>Marcelletti, S., Ferrante, P., Petriccione, M., Firrao, G. and Scortichini, M.</w:t>
      </w:r>
      <w:r w:rsidRPr="005E7B36">
        <w:rPr>
          <w:rFonts w:ascii="Times New Roman" w:hAnsi="Times New Roman" w:cs="Times New Roman"/>
          <w:sz w:val="24"/>
          <w:szCs w:val="24"/>
        </w:rPr>
        <w:t xml:space="preserve"> (2011) Pseudomonas syringae pv. actinidiae Draft Genomes Comparison Reveal Strain-Specific Features Involved in Adaptation and Virulence to Actinidia Species. 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PLo</w:t>
      </w:r>
      <w:r w:rsidRPr="005E7B36">
        <w:rPr>
          <w:rFonts w:ascii="Times New Roman" w:hAnsi="Times New Roman" w:cs="Times New Roman"/>
          <w:i/>
          <w:sz w:val="24"/>
          <w:szCs w:val="24"/>
        </w:rPr>
        <w:t>S ONE,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5E7B36">
        <w:rPr>
          <w:rFonts w:ascii="Times New Roman" w:hAnsi="Times New Roman" w:cs="Times New Roman"/>
          <w:b/>
          <w:sz w:val="24"/>
          <w:szCs w:val="24"/>
        </w:rPr>
        <w:t>6,</w:t>
      </w:r>
      <w:r w:rsidRPr="005E7B36">
        <w:rPr>
          <w:rFonts w:ascii="Times New Roman" w:hAnsi="Times New Roman" w:cs="Times New Roman"/>
          <w:sz w:val="24"/>
          <w:szCs w:val="24"/>
        </w:rPr>
        <w:t xml:space="preserve"> e27297.</w:t>
      </w:r>
      <w:bookmarkEnd w:id="6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7" w:name="_ENREF_7"/>
      <w:r w:rsidRPr="00BE1F9C">
        <w:rPr>
          <w:rFonts w:ascii="Times New Roman" w:hAnsi="Times New Roman" w:cs="Times New Roman"/>
          <w:sz w:val="24"/>
          <w:szCs w:val="24"/>
        </w:rPr>
        <w:t>McCann, H.C., Rikkerink, E.</w:t>
      </w:r>
      <w:r w:rsidR="00B37438" w:rsidRPr="00BE1F9C">
        <w:rPr>
          <w:rFonts w:ascii="Times New Roman" w:hAnsi="Times New Roman" w:cs="Times New Roman"/>
          <w:sz w:val="24"/>
          <w:szCs w:val="24"/>
        </w:rPr>
        <w:t>H. A., Bertels, F., Fiers, M., Lu, A., Rees-George, J.</w:t>
      </w:r>
      <w:r w:rsidR="00B37438" w:rsidRPr="00BE1F9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</w:rPr>
        <w:t>et al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(2013) Genomic Analysis of the Kiwifruit Pathogen Pseudomonas syringae pv. actinidiae Provides Insight into the Origins of an Emergent Plant Disease. </w:t>
      </w:r>
      <w:r w:rsidRPr="005E7B36">
        <w:rPr>
          <w:rFonts w:ascii="Times New Roman" w:hAnsi="Times New Roman" w:cs="Times New Roman"/>
          <w:i/>
          <w:sz w:val="24"/>
          <w:szCs w:val="24"/>
          <w:lang w:val="es-ES"/>
        </w:rPr>
        <w:t>PLOS Pathog.</w:t>
      </w:r>
      <w:r w:rsidR="00B37438"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37438" w:rsidRPr="00BE1F9C">
        <w:rPr>
          <w:rFonts w:ascii="Times New Roman" w:hAnsi="Times New Roman" w:cs="Times New Roman"/>
          <w:sz w:val="24"/>
          <w:szCs w:val="24"/>
          <w:lang w:val="es-ES"/>
        </w:rPr>
        <w:t>9</w:t>
      </w:r>
      <w:r w:rsidR="00B37438" w:rsidRPr="005E7B36">
        <w:rPr>
          <w:rFonts w:ascii="Times New Roman" w:hAnsi="Times New Roman" w:cs="Times New Roman"/>
          <w:b/>
          <w:sz w:val="24"/>
          <w:szCs w:val="24"/>
          <w:lang w:val="es-ES"/>
        </w:rPr>
        <w:t>,</w:t>
      </w:r>
      <w:r w:rsidR="00B37438"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e1003503.</w:t>
      </w:r>
      <w:bookmarkEnd w:id="7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BE1F9C">
        <w:rPr>
          <w:rFonts w:ascii="Times New Roman" w:hAnsi="Times New Roman" w:cs="Times New Roman"/>
          <w:sz w:val="24"/>
          <w:szCs w:val="24"/>
          <w:lang w:val="es-ES"/>
        </w:rPr>
        <w:t>Moretti, C., Cortese, C., Passos da Silva, D., Venturi, V., Ramos, C., Firrao, G.</w:t>
      </w:r>
      <w:r w:rsidRPr="00BE1F9C">
        <w:rPr>
          <w:rFonts w:ascii="Times New Roman" w:hAnsi="Times New Roman" w:cs="Times New Roman"/>
          <w:i/>
          <w:sz w:val="24"/>
          <w:szCs w:val="24"/>
          <w:lang w:val="es-ES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  <w:lang w:val="es-ES"/>
        </w:rPr>
        <w:t>et al</w:t>
      </w:r>
      <w:r w:rsidR="00EB17A1" w:rsidRPr="005E7B36">
        <w:rPr>
          <w:rFonts w:ascii="Times New Roman" w:hAnsi="Times New Roman" w:cs="Times New Roman"/>
          <w:b/>
          <w:i/>
          <w:sz w:val="24"/>
          <w:szCs w:val="24"/>
          <w:lang w:val="es-ES"/>
        </w:rPr>
        <w:t>.</w:t>
      </w:r>
      <w:r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E7B36">
        <w:rPr>
          <w:rFonts w:ascii="Times New Roman" w:hAnsi="Times New Roman" w:cs="Times New Roman"/>
          <w:sz w:val="24"/>
          <w:szCs w:val="24"/>
        </w:rPr>
        <w:t xml:space="preserve">(2014) Draft Genome Sequence of Pseudomonas savastanoi pv. savastanoi Strain DAPP-PG 722, Isolated in Italy from an Olive Plant Affected by Knot Disease. </w:t>
      </w:r>
      <w:r w:rsidRPr="005E7B36">
        <w:rPr>
          <w:rFonts w:ascii="Times New Roman" w:hAnsi="Times New Roman" w:cs="Times New Roman"/>
          <w:i/>
          <w:sz w:val="24"/>
          <w:szCs w:val="24"/>
        </w:rPr>
        <w:t>Genome Announcements,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BE1F9C">
        <w:rPr>
          <w:rFonts w:ascii="Times New Roman" w:hAnsi="Times New Roman" w:cs="Times New Roman"/>
          <w:sz w:val="24"/>
          <w:szCs w:val="24"/>
        </w:rPr>
        <w:t>2</w:t>
      </w:r>
      <w:r w:rsidRPr="005E7B36">
        <w:rPr>
          <w:rFonts w:ascii="Times New Roman" w:hAnsi="Times New Roman" w:cs="Times New Roman"/>
          <w:b/>
          <w:sz w:val="24"/>
          <w:szCs w:val="24"/>
        </w:rPr>
        <w:t>,</w:t>
      </w:r>
      <w:r w:rsidRPr="005E7B36">
        <w:rPr>
          <w:rFonts w:ascii="Times New Roman" w:hAnsi="Times New Roman" w:cs="Times New Roman"/>
          <w:sz w:val="24"/>
          <w:szCs w:val="24"/>
        </w:rPr>
        <w:t xml:space="preserve"> e00864-00814.</w:t>
      </w:r>
      <w:bookmarkEnd w:id="8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BE1F9C">
        <w:rPr>
          <w:rFonts w:ascii="Times New Roman" w:hAnsi="Times New Roman" w:cs="Times New Roman"/>
          <w:sz w:val="24"/>
          <w:szCs w:val="24"/>
        </w:rPr>
        <w:t>Nowell, R.W., Laue, B.</w:t>
      </w:r>
      <w:r w:rsidR="00B37438" w:rsidRPr="00BE1F9C">
        <w:rPr>
          <w:rFonts w:ascii="Times New Roman" w:hAnsi="Times New Roman" w:cs="Times New Roman"/>
          <w:sz w:val="24"/>
          <w:szCs w:val="24"/>
        </w:rPr>
        <w:t>E., Sharp, P. M. and Green, S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(2016) Comparative genomics reveals genes significantly associated with woody hosts in the plant pathogen Pseudomonas syringae. </w:t>
      </w:r>
      <w:r w:rsidRPr="005E7B36">
        <w:rPr>
          <w:rFonts w:ascii="Times New Roman" w:hAnsi="Times New Roman" w:cs="Times New Roman"/>
          <w:i/>
          <w:sz w:val="24"/>
          <w:szCs w:val="24"/>
        </w:rPr>
        <w:t>Mol. Plant Pathol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="00B37438" w:rsidRPr="005E7B36">
        <w:rPr>
          <w:rFonts w:ascii="Times New Roman" w:hAnsi="Times New Roman" w:cs="Times New Roman"/>
          <w:b/>
          <w:sz w:val="24"/>
          <w:szCs w:val="24"/>
        </w:rPr>
        <w:t>17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1409-1424.</w:t>
      </w:r>
      <w:bookmarkEnd w:id="9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BE1F9C">
        <w:rPr>
          <w:rFonts w:ascii="Times New Roman" w:hAnsi="Times New Roman" w:cs="Times New Roman"/>
          <w:sz w:val="24"/>
          <w:szCs w:val="24"/>
        </w:rPr>
        <w:t>Qi, M., Wang, D., Bradley, C.</w:t>
      </w:r>
      <w:r w:rsidR="00B37438" w:rsidRPr="00BE1F9C">
        <w:rPr>
          <w:rFonts w:ascii="Times New Roman" w:hAnsi="Times New Roman" w:cs="Times New Roman"/>
          <w:sz w:val="24"/>
          <w:szCs w:val="24"/>
        </w:rPr>
        <w:t>A. and Zhao, Y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(2011) Genome Sequence Analyses of Pseudomonas savastanoi pv. glycinea and Subtractive Hybridization-Based Comparative Genomics with Nine Pseudomonads. </w:t>
      </w:r>
      <w:r w:rsidRPr="005E7B36">
        <w:rPr>
          <w:rFonts w:ascii="Times New Roman" w:hAnsi="Times New Roman" w:cs="Times New Roman"/>
          <w:i/>
          <w:sz w:val="24"/>
          <w:szCs w:val="24"/>
        </w:rPr>
        <w:t>PLo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S O</w:t>
      </w:r>
      <w:r w:rsidRPr="005E7B36">
        <w:rPr>
          <w:rFonts w:ascii="Times New Roman" w:hAnsi="Times New Roman" w:cs="Times New Roman"/>
          <w:i/>
          <w:sz w:val="24"/>
          <w:szCs w:val="24"/>
        </w:rPr>
        <w:t>ne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="00B37438" w:rsidRPr="00BE1F9C">
        <w:rPr>
          <w:rFonts w:ascii="Times New Roman" w:hAnsi="Times New Roman" w:cs="Times New Roman"/>
          <w:sz w:val="24"/>
          <w:szCs w:val="24"/>
        </w:rPr>
        <w:t>6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e16451.</w:t>
      </w:r>
      <w:bookmarkEnd w:id="10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11" w:name="_ENREF_11"/>
      <w:r w:rsidRPr="00BE1F9C">
        <w:rPr>
          <w:rFonts w:ascii="Times New Roman" w:hAnsi="Times New Roman" w:cs="Times New Roman"/>
          <w:sz w:val="24"/>
          <w:szCs w:val="24"/>
        </w:rPr>
        <w:lastRenderedPageBreak/>
        <w:t>Reinhardt, J.</w:t>
      </w:r>
      <w:r w:rsidR="00B37438" w:rsidRPr="00BE1F9C">
        <w:rPr>
          <w:rFonts w:ascii="Times New Roman" w:hAnsi="Times New Roman" w:cs="Times New Roman"/>
          <w:sz w:val="24"/>
          <w:szCs w:val="24"/>
        </w:rPr>
        <w:t>A.</w:t>
      </w:r>
      <w:r w:rsidRPr="00BE1F9C">
        <w:rPr>
          <w:rFonts w:ascii="Times New Roman" w:hAnsi="Times New Roman" w:cs="Times New Roman"/>
          <w:sz w:val="24"/>
          <w:szCs w:val="24"/>
        </w:rPr>
        <w:t>, Baltrus, D.A., Nishimura, M.T., Jeck, W. R., Jones, C.D. and Dangl, J.</w:t>
      </w:r>
      <w:r w:rsidR="00B37438" w:rsidRPr="00BE1F9C">
        <w:rPr>
          <w:rFonts w:ascii="Times New Roman" w:hAnsi="Times New Roman" w:cs="Times New Roman"/>
          <w:sz w:val="24"/>
          <w:szCs w:val="24"/>
        </w:rPr>
        <w:t>L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(2009) De novo assembly using low-coverage short read sequence data from the rice pathogen 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Pseudomonas syringae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pv. oryzae. </w:t>
      </w:r>
      <w:r w:rsidRPr="005E7B36">
        <w:rPr>
          <w:rFonts w:ascii="Times New Roman" w:hAnsi="Times New Roman" w:cs="Times New Roman"/>
          <w:i/>
          <w:sz w:val="24"/>
          <w:szCs w:val="24"/>
          <w:lang w:val="es-ES"/>
        </w:rPr>
        <w:t>Genome Res.</w:t>
      </w:r>
      <w:r w:rsidR="00B37438"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37438" w:rsidRPr="00BE1F9C">
        <w:rPr>
          <w:rFonts w:ascii="Times New Roman" w:hAnsi="Times New Roman" w:cs="Times New Roman"/>
          <w:sz w:val="24"/>
          <w:szCs w:val="24"/>
          <w:lang w:val="es-ES"/>
        </w:rPr>
        <w:t>19,</w:t>
      </w:r>
      <w:r w:rsidR="00B37438"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294-305.</w:t>
      </w:r>
      <w:bookmarkEnd w:id="11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BE1F9C">
        <w:rPr>
          <w:rFonts w:ascii="Times New Roman" w:hAnsi="Times New Roman" w:cs="Times New Roman"/>
          <w:sz w:val="24"/>
          <w:szCs w:val="24"/>
          <w:lang w:val="es-ES"/>
        </w:rPr>
        <w:t>Rodr</w:t>
      </w:r>
      <w:r w:rsidR="00174F2B" w:rsidRPr="00BE1F9C">
        <w:rPr>
          <w:rFonts w:ascii="Times New Roman" w:hAnsi="Times New Roman" w:cs="Times New Roman"/>
          <w:sz w:val="24"/>
          <w:szCs w:val="24"/>
          <w:lang w:val="es-ES"/>
        </w:rPr>
        <w:t>íguez-Palenzuela, P., Matas, I.</w:t>
      </w:r>
      <w:r w:rsidRPr="00BE1F9C">
        <w:rPr>
          <w:rFonts w:ascii="Times New Roman" w:hAnsi="Times New Roman" w:cs="Times New Roman"/>
          <w:sz w:val="24"/>
          <w:szCs w:val="24"/>
          <w:lang w:val="es-ES"/>
        </w:rPr>
        <w:t>M., Murillo, J., López-Solanilla, E., Bardaji, L., Pérez-Martínez, I.</w:t>
      </w:r>
      <w:r w:rsidRPr="00BE1F9C">
        <w:rPr>
          <w:rFonts w:ascii="Times New Roman" w:hAnsi="Times New Roman" w:cs="Times New Roman"/>
          <w:i/>
          <w:sz w:val="24"/>
          <w:szCs w:val="24"/>
          <w:lang w:val="es-ES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  <w:lang w:val="es-ES"/>
        </w:rPr>
        <w:t>et al.</w:t>
      </w:r>
      <w:r w:rsidRPr="005E7B3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E7B36">
        <w:rPr>
          <w:rFonts w:ascii="Times New Roman" w:hAnsi="Times New Roman" w:cs="Times New Roman"/>
          <w:sz w:val="24"/>
          <w:szCs w:val="24"/>
        </w:rPr>
        <w:t xml:space="preserve">(2010) Annotation and overview of the </w:t>
      </w:r>
      <w:r w:rsidRPr="005E7B36">
        <w:rPr>
          <w:rFonts w:ascii="Times New Roman" w:hAnsi="Times New Roman" w:cs="Times New Roman"/>
          <w:i/>
          <w:sz w:val="24"/>
          <w:szCs w:val="24"/>
        </w:rPr>
        <w:t>Pseudomonas savastanoi</w:t>
      </w:r>
      <w:r w:rsidRPr="005E7B36">
        <w:rPr>
          <w:rFonts w:ascii="Times New Roman" w:hAnsi="Times New Roman" w:cs="Times New Roman"/>
          <w:sz w:val="24"/>
          <w:szCs w:val="24"/>
        </w:rPr>
        <w:t xml:space="preserve"> pv. savastanoi NCPPB 3335 draft genome reveals the virulence gene complement of a tumour-inducing pathogen of woody hosts. </w:t>
      </w:r>
      <w:r w:rsidRPr="005E7B36">
        <w:rPr>
          <w:rFonts w:ascii="Times New Roman" w:hAnsi="Times New Roman" w:cs="Times New Roman"/>
          <w:i/>
          <w:sz w:val="24"/>
          <w:szCs w:val="24"/>
        </w:rPr>
        <w:t>Environ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. Microbiol.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BE1F9C">
        <w:rPr>
          <w:rFonts w:ascii="Times New Roman" w:hAnsi="Times New Roman" w:cs="Times New Roman"/>
          <w:sz w:val="24"/>
          <w:szCs w:val="24"/>
        </w:rPr>
        <w:t>12,</w:t>
      </w:r>
      <w:r w:rsidRPr="005E7B36">
        <w:rPr>
          <w:rFonts w:ascii="Times New Roman" w:hAnsi="Times New Roman" w:cs="Times New Roman"/>
          <w:sz w:val="24"/>
          <w:szCs w:val="24"/>
        </w:rPr>
        <w:t xml:space="preserve"> 1604-1620.</w:t>
      </w:r>
      <w:bookmarkEnd w:id="12"/>
    </w:p>
    <w:p w:rsidR="00450F07" w:rsidRPr="005E7B36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B37438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BE1F9C">
        <w:rPr>
          <w:rFonts w:ascii="Times New Roman" w:hAnsi="Times New Roman" w:cs="Times New Roman"/>
          <w:sz w:val="24"/>
          <w:szCs w:val="24"/>
        </w:rPr>
        <w:t>Rombouts, S., Van Vaerenbergh, J., Volckaert, A., Baeyen, S., De Langhe, T., Declercq, B.</w:t>
      </w:r>
      <w:r w:rsidRPr="00BE1F9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B17A1" w:rsidRPr="00BE1F9C">
        <w:rPr>
          <w:rFonts w:ascii="Times New Roman" w:hAnsi="Times New Roman" w:cs="Times New Roman"/>
          <w:i/>
          <w:sz w:val="24"/>
          <w:szCs w:val="24"/>
        </w:rPr>
        <w:t>et al.</w:t>
      </w:r>
      <w:r w:rsidRPr="005E7B36">
        <w:rPr>
          <w:rFonts w:ascii="Times New Roman" w:hAnsi="Times New Roman" w:cs="Times New Roman"/>
          <w:sz w:val="24"/>
          <w:szCs w:val="24"/>
        </w:rPr>
        <w:t xml:space="preserve"> (2016) Isolation and characterization of Pseudomonas syringae pv. porri from leek in Flanders. 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Europ. J. of Plant Pathol.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BE1F9C">
        <w:rPr>
          <w:rFonts w:ascii="Times New Roman" w:hAnsi="Times New Roman" w:cs="Times New Roman"/>
          <w:sz w:val="24"/>
          <w:szCs w:val="24"/>
        </w:rPr>
        <w:t>144,</w:t>
      </w:r>
      <w:r w:rsidRPr="005E7B36">
        <w:rPr>
          <w:rFonts w:ascii="Times New Roman" w:hAnsi="Times New Roman" w:cs="Times New Roman"/>
          <w:sz w:val="24"/>
          <w:szCs w:val="24"/>
        </w:rPr>
        <w:t xml:space="preserve"> 185-198.</w:t>
      </w:r>
      <w:bookmarkEnd w:id="13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438" w:rsidRDefault="00174F2B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BE1F9C">
        <w:rPr>
          <w:rFonts w:ascii="Times New Roman" w:hAnsi="Times New Roman" w:cs="Times New Roman"/>
          <w:sz w:val="24"/>
          <w:szCs w:val="24"/>
        </w:rPr>
        <w:t>Templeton, M.D., Warren, B.A., Andersen, M.T., Rikkerink, E.H.A. and Fineran, P.</w:t>
      </w:r>
      <w:r w:rsidR="00B37438" w:rsidRPr="00BE1F9C">
        <w:rPr>
          <w:rFonts w:ascii="Times New Roman" w:hAnsi="Times New Roman" w:cs="Times New Roman"/>
          <w:sz w:val="24"/>
          <w:szCs w:val="24"/>
        </w:rPr>
        <w:t>C</w:t>
      </w:r>
      <w:r w:rsidR="00B37438" w:rsidRPr="005E7B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(2015) Complete DNA Sequence of </w:t>
      </w:r>
      <w:r w:rsidR="00B37438" w:rsidRPr="005E7B36">
        <w:rPr>
          <w:rFonts w:ascii="Times New Roman" w:hAnsi="Times New Roman" w:cs="Times New Roman"/>
          <w:i/>
          <w:sz w:val="24"/>
          <w:szCs w:val="24"/>
        </w:rPr>
        <w:t>Pseudomonas syringae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pv. actinidiae, the Causal Agent of Kiwifruit Canker Disease. </w:t>
      </w:r>
      <w:r w:rsidRPr="005E7B36">
        <w:rPr>
          <w:rFonts w:ascii="Times New Roman" w:hAnsi="Times New Roman" w:cs="Times New Roman"/>
          <w:i/>
          <w:sz w:val="24"/>
          <w:szCs w:val="24"/>
        </w:rPr>
        <w:t>Genome Announc.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="00B37438" w:rsidRPr="00BE1F9C">
        <w:rPr>
          <w:rFonts w:ascii="Times New Roman" w:hAnsi="Times New Roman" w:cs="Times New Roman"/>
          <w:sz w:val="24"/>
          <w:szCs w:val="24"/>
        </w:rPr>
        <w:t>3</w:t>
      </w:r>
      <w:r w:rsidR="00B37438" w:rsidRPr="005E7B36">
        <w:rPr>
          <w:rFonts w:ascii="Times New Roman" w:hAnsi="Times New Roman" w:cs="Times New Roman"/>
          <w:b/>
          <w:sz w:val="24"/>
          <w:szCs w:val="24"/>
        </w:rPr>
        <w:t>,</w:t>
      </w:r>
      <w:r w:rsidR="00B37438" w:rsidRPr="005E7B36">
        <w:rPr>
          <w:rFonts w:ascii="Times New Roman" w:hAnsi="Times New Roman" w:cs="Times New Roman"/>
          <w:sz w:val="24"/>
          <w:szCs w:val="24"/>
        </w:rPr>
        <w:t xml:space="preserve"> e01054-01015.</w:t>
      </w:r>
      <w:bookmarkEnd w:id="14"/>
    </w:p>
    <w:p w:rsidR="00450F07" w:rsidRPr="00BE1F9C" w:rsidRDefault="00450F07" w:rsidP="00BE1F9C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E6C4F" w:rsidRPr="00174F2B" w:rsidRDefault="00B37438" w:rsidP="00BE1F9C">
      <w:pPr>
        <w:pStyle w:val="EndNoteBibliography"/>
        <w:jc w:val="both"/>
        <w:rPr>
          <w:rFonts w:ascii="Times New Roman" w:hAnsi="Times New Roman" w:cs="Times New Roman"/>
          <w:sz w:val="20"/>
          <w:szCs w:val="20"/>
        </w:rPr>
      </w:pPr>
      <w:bookmarkStart w:id="15" w:name="_ENREF_15"/>
      <w:r w:rsidRPr="00BE1F9C">
        <w:rPr>
          <w:rFonts w:ascii="Times New Roman" w:hAnsi="Times New Roman" w:cs="Times New Roman"/>
          <w:sz w:val="24"/>
          <w:szCs w:val="24"/>
        </w:rPr>
        <w:t>Thakur, S., W</w:t>
      </w:r>
      <w:r w:rsidR="00174F2B" w:rsidRPr="00BE1F9C">
        <w:rPr>
          <w:rFonts w:ascii="Times New Roman" w:hAnsi="Times New Roman" w:cs="Times New Roman"/>
          <w:sz w:val="24"/>
          <w:szCs w:val="24"/>
        </w:rPr>
        <w:t>eir, B.S. and Guttman, D.</w:t>
      </w:r>
      <w:r w:rsidRPr="00BE1F9C">
        <w:rPr>
          <w:rFonts w:ascii="Times New Roman" w:hAnsi="Times New Roman" w:cs="Times New Roman"/>
          <w:sz w:val="24"/>
          <w:szCs w:val="24"/>
        </w:rPr>
        <w:t>S.</w:t>
      </w:r>
      <w:r w:rsidRPr="005E7B36">
        <w:rPr>
          <w:rFonts w:ascii="Times New Roman" w:hAnsi="Times New Roman" w:cs="Times New Roman"/>
          <w:sz w:val="24"/>
          <w:szCs w:val="24"/>
        </w:rPr>
        <w:t xml:space="preserve"> (2016) Phytopathogen Genome Announcement: Draft Genome Sequences of 62 Pseudomonas syringae Type and Pathotype Strains. </w:t>
      </w:r>
      <w:r w:rsidR="00174F2B" w:rsidRPr="005E7B36">
        <w:rPr>
          <w:rFonts w:ascii="Times New Roman" w:hAnsi="Times New Roman" w:cs="Times New Roman"/>
          <w:i/>
          <w:sz w:val="24"/>
          <w:szCs w:val="24"/>
        </w:rPr>
        <w:t>Mol. Plant-Microbe Interact.</w:t>
      </w:r>
      <w:r w:rsidRPr="005E7B36">
        <w:rPr>
          <w:rFonts w:ascii="Times New Roman" w:hAnsi="Times New Roman" w:cs="Times New Roman"/>
          <w:sz w:val="24"/>
          <w:szCs w:val="24"/>
        </w:rPr>
        <w:t xml:space="preserve"> </w:t>
      </w:r>
      <w:r w:rsidRPr="00BE1F9C">
        <w:rPr>
          <w:rFonts w:ascii="Times New Roman" w:hAnsi="Times New Roman" w:cs="Times New Roman"/>
          <w:sz w:val="24"/>
          <w:szCs w:val="24"/>
        </w:rPr>
        <w:t>29</w:t>
      </w:r>
      <w:r w:rsidRPr="005E7B36">
        <w:rPr>
          <w:rFonts w:ascii="Times New Roman" w:hAnsi="Times New Roman" w:cs="Times New Roman"/>
          <w:b/>
          <w:sz w:val="24"/>
          <w:szCs w:val="24"/>
        </w:rPr>
        <w:t>,</w:t>
      </w:r>
      <w:r w:rsidRPr="005E7B36">
        <w:rPr>
          <w:rFonts w:ascii="Times New Roman" w:hAnsi="Times New Roman" w:cs="Times New Roman"/>
          <w:sz w:val="24"/>
          <w:szCs w:val="24"/>
        </w:rPr>
        <w:t xml:space="preserve"> 243-246.</w:t>
      </w:r>
      <w:bookmarkEnd w:id="15"/>
    </w:p>
    <w:sectPr w:rsidR="008E6C4F" w:rsidRPr="00174F2B" w:rsidSect="00A302F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 Plant Path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dd2zzxg0fad8eedauxff2gttr00t5axdrx&quot;&gt;Chapter I-II&lt;record-ids&gt;&lt;item&gt;14&lt;/item&gt;&lt;item&gt;702&lt;/item&gt;&lt;item&gt;1670&lt;/item&gt;&lt;item&gt;2353&lt;/item&gt;&lt;item&gt;2361&lt;/item&gt;&lt;item&gt;2410&lt;/item&gt;&lt;item&gt;2411&lt;/item&gt;&lt;item&gt;2412&lt;/item&gt;&lt;item&gt;2413&lt;/item&gt;&lt;item&gt;2414&lt;/item&gt;&lt;item&gt;2415&lt;/item&gt;&lt;item&gt;2416&lt;/item&gt;&lt;item&gt;2417&lt;/item&gt;&lt;item&gt;2418&lt;/item&gt;&lt;item&gt;2419&lt;/item&gt;&lt;/record-ids&gt;&lt;/item&gt;&lt;/Libraries&gt;"/>
  </w:docVars>
  <w:rsids>
    <w:rsidRoot w:val="00CD3725"/>
    <w:rsid w:val="00001525"/>
    <w:rsid w:val="000116FD"/>
    <w:rsid w:val="00022D9E"/>
    <w:rsid w:val="00024B82"/>
    <w:rsid w:val="00035E70"/>
    <w:rsid w:val="00067285"/>
    <w:rsid w:val="00073C44"/>
    <w:rsid w:val="00085569"/>
    <w:rsid w:val="000C10D1"/>
    <w:rsid w:val="000C7516"/>
    <w:rsid w:val="001037B2"/>
    <w:rsid w:val="00142070"/>
    <w:rsid w:val="001543AA"/>
    <w:rsid w:val="00174F2B"/>
    <w:rsid w:val="001754ED"/>
    <w:rsid w:val="001E510E"/>
    <w:rsid w:val="00230038"/>
    <w:rsid w:val="00255B83"/>
    <w:rsid w:val="00282227"/>
    <w:rsid w:val="00297A2B"/>
    <w:rsid w:val="002E1299"/>
    <w:rsid w:val="003207DA"/>
    <w:rsid w:val="00340906"/>
    <w:rsid w:val="00396F7F"/>
    <w:rsid w:val="003D4B0D"/>
    <w:rsid w:val="003E28DE"/>
    <w:rsid w:val="00446341"/>
    <w:rsid w:val="00450F07"/>
    <w:rsid w:val="00463735"/>
    <w:rsid w:val="00493CBD"/>
    <w:rsid w:val="0051304F"/>
    <w:rsid w:val="005755B7"/>
    <w:rsid w:val="005D7567"/>
    <w:rsid w:val="005E7B36"/>
    <w:rsid w:val="005F4105"/>
    <w:rsid w:val="006159C7"/>
    <w:rsid w:val="00640BD1"/>
    <w:rsid w:val="0064168A"/>
    <w:rsid w:val="00654E78"/>
    <w:rsid w:val="00672CC7"/>
    <w:rsid w:val="00744BCD"/>
    <w:rsid w:val="0075730D"/>
    <w:rsid w:val="007D2A16"/>
    <w:rsid w:val="007D2EE1"/>
    <w:rsid w:val="008474C2"/>
    <w:rsid w:val="008525F4"/>
    <w:rsid w:val="00855810"/>
    <w:rsid w:val="008D5F14"/>
    <w:rsid w:val="008E6C4F"/>
    <w:rsid w:val="008F29E9"/>
    <w:rsid w:val="00923CC3"/>
    <w:rsid w:val="00951979"/>
    <w:rsid w:val="0095493F"/>
    <w:rsid w:val="00980880"/>
    <w:rsid w:val="00985EC0"/>
    <w:rsid w:val="009A1654"/>
    <w:rsid w:val="009E120E"/>
    <w:rsid w:val="009E6EFE"/>
    <w:rsid w:val="009F01FC"/>
    <w:rsid w:val="00A2034B"/>
    <w:rsid w:val="00A302F9"/>
    <w:rsid w:val="00AB5C0C"/>
    <w:rsid w:val="00AD5406"/>
    <w:rsid w:val="00B05449"/>
    <w:rsid w:val="00B37438"/>
    <w:rsid w:val="00B82233"/>
    <w:rsid w:val="00B915CA"/>
    <w:rsid w:val="00BA0540"/>
    <w:rsid w:val="00BA26CC"/>
    <w:rsid w:val="00BB0A95"/>
    <w:rsid w:val="00BC6ECD"/>
    <w:rsid w:val="00BE1F9C"/>
    <w:rsid w:val="00C15159"/>
    <w:rsid w:val="00CA07B3"/>
    <w:rsid w:val="00CB2FAB"/>
    <w:rsid w:val="00CB6EDF"/>
    <w:rsid w:val="00CC4D53"/>
    <w:rsid w:val="00CD3725"/>
    <w:rsid w:val="00D10A1D"/>
    <w:rsid w:val="00DA2732"/>
    <w:rsid w:val="00DA76AC"/>
    <w:rsid w:val="00E15AB9"/>
    <w:rsid w:val="00E17043"/>
    <w:rsid w:val="00E25960"/>
    <w:rsid w:val="00E260AC"/>
    <w:rsid w:val="00E551E0"/>
    <w:rsid w:val="00E5711C"/>
    <w:rsid w:val="00E66BCA"/>
    <w:rsid w:val="00E7386C"/>
    <w:rsid w:val="00E7737A"/>
    <w:rsid w:val="00EB17A1"/>
    <w:rsid w:val="00EB7FD3"/>
    <w:rsid w:val="00EC1C2E"/>
    <w:rsid w:val="00EC5154"/>
    <w:rsid w:val="00EE69FC"/>
    <w:rsid w:val="00F10B6D"/>
    <w:rsid w:val="00F130C5"/>
    <w:rsid w:val="00F30629"/>
    <w:rsid w:val="00F426D6"/>
    <w:rsid w:val="00F539D1"/>
    <w:rsid w:val="00F66E54"/>
    <w:rsid w:val="00FB1672"/>
    <w:rsid w:val="00FC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D37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D372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CD3725"/>
  </w:style>
  <w:style w:type="character" w:styleId="Hipervnculo">
    <w:name w:val="Hyperlink"/>
    <w:basedOn w:val="Fuentedeprrafopredeter"/>
    <w:uiPriority w:val="99"/>
    <w:unhideWhenUsed/>
    <w:rsid w:val="00255B83"/>
    <w:rPr>
      <w:color w:val="0000FF"/>
      <w:u w:val="single"/>
    </w:rPr>
  </w:style>
  <w:style w:type="character" w:styleId="Textoennegrita">
    <w:name w:val="Strong"/>
    <w:uiPriority w:val="22"/>
    <w:qFormat/>
    <w:rsid w:val="00255B83"/>
    <w:rPr>
      <w:b/>
      <w:bCs/>
    </w:rPr>
  </w:style>
  <w:style w:type="character" w:customStyle="1" w:styleId="apple-converted-space">
    <w:name w:val="apple-converted-space"/>
    <w:basedOn w:val="Fuentedeprrafopredeter"/>
    <w:rsid w:val="00654E78"/>
  </w:style>
  <w:style w:type="paragraph" w:customStyle="1" w:styleId="EndNoteBibliographyTitle">
    <w:name w:val="EndNote Bibliography Title"/>
    <w:basedOn w:val="Normal"/>
    <w:link w:val="EndNoteBibliographyTitleCar"/>
    <w:rsid w:val="00923C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23C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23C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23CC3"/>
    <w:rPr>
      <w:rFonts w:ascii="Calibri" w:hAnsi="Calibri" w:cs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6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69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D37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D372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CD3725"/>
  </w:style>
  <w:style w:type="character" w:styleId="Hipervnculo">
    <w:name w:val="Hyperlink"/>
    <w:basedOn w:val="Fuentedeprrafopredeter"/>
    <w:uiPriority w:val="99"/>
    <w:unhideWhenUsed/>
    <w:rsid w:val="00255B83"/>
    <w:rPr>
      <w:color w:val="0000FF"/>
      <w:u w:val="single"/>
    </w:rPr>
  </w:style>
  <w:style w:type="character" w:styleId="Textoennegrita">
    <w:name w:val="Strong"/>
    <w:uiPriority w:val="22"/>
    <w:qFormat/>
    <w:rsid w:val="00255B83"/>
    <w:rPr>
      <w:b/>
      <w:bCs/>
    </w:rPr>
  </w:style>
  <w:style w:type="character" w:customStyle="1" w:styleId="apple-converted-space">
    <w:name w:val="apple-converted-space"/>
    <w:basedOn w:val="Fuentedeprrafopredeter"/>
    <w:rsid w:val="00654E78"/>
  </w:style>
  <w:style w:type="paragraph" w:customStyle="1" w:styleId="EndNoteBibliographyTitle">
    <w:name w:val="EndNote Bibliography Title"/>
    <w:basedOn w:val="Normal"/>
    <w:link w:val="EndNoteBibliographyTitleCar"/>
    <w:rsid w:val="00923C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23C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23C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23CC3"/>
    <w:rPr>
      <w:rFonts w:ascii="Calibri" w:hAnsi="Calibri" w:cs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6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69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DFA36-7C49-475D-826C-84B4D2ADA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9091219-3AC3-4FF0-9231-364E714F2DFD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A59BA875-A484-42C7-A96B-0AC49060AB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2E4CBC-6942-4A08-BAF7-F5A5385C9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 Moreno Pérez</dc:creator>
  <cp:lastModifiedBy>Emilia</cp:lastModifiedBy>
  <cp:revision>2</cp:revision>
  <cp:lastPrinted>2016-12-21T09:58:00Z</cp:lastPrinted>
  <dcterms:created xsi:type="dcterms:W3CDTF">2017-04-20T14:30:00Z</dcterms:created>
  <dcterms:modified xsi:type="dcterms:W3CDTF">2017-04-2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